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1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753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</w:tblGrid>
      <w:tr>
        <w:trPr>
          <w:trHeight w:val="255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42" w:hanging="114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Z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HC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U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SH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FG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O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GG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GK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N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LE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B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Z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G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HF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1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7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971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753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</w:tblGrid>
      <w:tr>
        <w:trPr>
          <w:trHeight w:val="255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42" w:hanging="114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Z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HC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U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SH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FG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O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GG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GK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N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LE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B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Z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G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HF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9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